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20D0A6">
      <w:pPr>
        <w:rPr>
          <w:rFonts w:hint="eastAsia" w:ascii="Times New Roman" w:hAnsi="Times New Roman" w:eastAsia="等线" w:cs="Times New Roman"/>
          <w:b/>
          <w:bCs/>
          <w:color w:val="00000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le</w:t>
      </w:r>
      <w:r>
        <w:rPr>
          <w:rFonts w:hint="eastAsia" w:ascii="Times New Roman" w:hAnsi="Times New Roman" w:eastAsia="等线" w:cs="Times New Roman"/>
          <w:b/>
          <w:bCs/>
          <w:color w:val="000000"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</w:rPr>
        <w:t>2</w:t>
      </w:r>
      <w:r>
        <w:rPr>
          <w:rFonts w:hint="eastAsia" w:ascii="Times New Roman" w:hAnsi="Times New Roman" w:eastAsia="等线" w:cs="Times New Roman"/>
          <w:b/>
          <w:bCs/>
          <w:color w:val="000000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eastAsia="等线" w:cs="Times New Roman"/>
          <w:b/>
          <w:bCs/>
          <w:color w:val="000000"/>
        </w:rPr>
        <w:t xml:space="preserve">Detailed information on genetic instruments and associations with </w:t>
      </w:r>
      <w:r>
        <w:rPr>
          <w:rFonts w:hint="eastAsia" w:ascii="Times New Roman" w:hAnsi="Times New Roman" w:eastAsia="等线" w:cs="Times New Roman"/>
          <w:b/>
          <w:bCs/>
          <w:color w:val="000000"/>
          <w:lang w:val="en-US" w:eastAsia="zh-CN"/>
        </w:rPr>
        <w:t>f</w:t>
      </w:r>
      <w:r>
        <w:rPr>
          <w:rFonts w:ascii="Times New Roman" w:hAnsi="Times New Roman" w:eastAsia="等线" w:cs="Times New Roman"/>
          <w:b/>
          <w:bCs/>
          <w:color w:val="000000"/>
        </w:rPr>
        <w:t>atty acid and the studied outcomes</w:t>
      </w:r>
      <w:r>
        <w:rPr>
          <w:rFonts w:hint="eastAsia" w:ascii="Times New Roman" w:hAnsi="Times New Roman" w:eastAsia="等线" w:cs="Times New Roman"/>
          <w:b/>
          <w:bCs/>
          <w:color w:val="000000"/>
          <w:lang w:val="en-US" w:eastAsia="zh-CN"/>
        </w:rPr>
        <w:t>.</w:t>
      </w:r>
    </w:p>
    <w:tbl>
      <w:tblPr>
        <w:tblStyle w:val="1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128"/>
        <w:gridCol w:w="441"/>
        <w:gridCol w:w="416"/>
        <w:gridCol w:w="525"/>
        <w:gridCol w:w="775"/>
        <w:gridCol w:w="825"/>
        <w:gridCol w:w="796"/>
        <w:gridCol w:w="773"/>
        <w:gridCol w:w="779"/>
        <w:gridCol w:w="846"/>
        <w:gridCol w:w="847"/>
        <w:gridCol w:w="895"/>
        <w:gridCol w:w="903"/>
        <w:gridCol w:w="779"/>
        <w:gridCol w:w="1104"/>
        <w:gridCol w:w="1106"/>
      </w:tblGrid>
      <w:tr w14:paraId="261333F1">
        <w:trPr>
          <w:trHeight w:val="326" w:hRule="atLeast"/>
        </w:trPr>
        <w:tc>
          <w:tcPr>
            <w:tcW w:w="305" w:type="pct"/>
            <w:vMerge w:val="restart"/>
            <w:tcBorders>
              <w:top w:val="single" w:color="auto" w:sz="4" w:space="0"/>
              <w:lef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4CF15C80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Exposure</w:t>
            </w:r>
          </w:p>
        </w:tc>
        <w:tc>
          <w:tcPr>
            <w:tcW w:w="42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62767F6D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SNP</w:t>
            </w:r>
          </w:p>
        </w:tc>
        <w:tc>
          <w:tcPr>
            <w:tcW w:w="15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77036C22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Chr</w:t>
            </w:r>
          </w:p>
        </w:tc>
        <w:tc>
          <w:tcPr>
            <w:tcW w:w="14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9585800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EA</w:t>
            </w:r>
          </w:p>
        </w:tc>
        <w:tc>
          <w:tcPr>
            <w:tcW w:w="17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2D34D763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NEA</w:t>
            </w:r>
          </w:p>
        </w:tc>
        <w:tc>
          <w:tcPr>
            <w:tcW w:w="29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F37AD35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EAF</w:t>
            </w:r>
          </w:p>
        </w:tc>
        <w:tc>
          <w:tcPr>
            <w:tcW w:w="1395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75FCA597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Fatty acids</w:t>
            </w:r>
          </w:p>
        </w:tc>
        <w:tc>
          <w:tcPr>
            <w:tcW w:w="1023" w:type="pct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78697BCD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Number of spontaneous miscarriages</w:t>
            </w:r>
          </w:p>
        </w:tc>
        <w:tc>
          <w:tcPr>
            <w:tcW w:w="109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01BF61AF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Cs/>
                <w:color w:val="FF0000"/>
                <w:sz w:val="15"/>
                <w:szCs w:val="15"/>
              </w:rPr>
              <w:t>Recurrent spontaneous miscarriage</w:t>
            </w:r>
          </w:p>
        </w:tc>
      </w:tr>
      <w:tr w14:paraId="3AC61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305" w:type="pct"/>
            <w:vMerge w:val="continue"/>
            <w:tcBorders>
              <w:left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49BC7553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5DEDDAA6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152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08EA08EB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14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1564E774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17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5B101CF0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9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14330E30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05B4099A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Explained variance (R2)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6E11B54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F statistic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4E2632B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C0359E9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3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079D3210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3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3496514D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3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05B9C760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43225D88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186AF1F7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59D1561D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4EE17804">
            <w:pPr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15"/>
                <w:szCs w:val="15"/>
              </w:rPr>
              <w:t>P</w:t>
            </w:r>
          </w:p>
        </w:tc>
      </w:tr>
      <w:tr w14:paraId="0B719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restart"/>
            <w:tcBorders>
              <w:top w:val="single" w:color="auto" w:sz="4" w:space="0"/>
              <w:left w:val="single" w:color="auto" w:sz="4" w:space="0"/>
            </w:tcBorders>
          </w:tcPr>
          <w:p w14:paraId="5C7AD91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rachidonic acid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622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2209128</w:t>
            </w:r>
          </w:p>
        </w:tc>
        <w:tc>
          <w:tcPr>
            <w:tcW w:w="1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7CB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6266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C713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555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411</w:t>
            </w:r>
          </w:p>
        </w:tc>
        <w:tc>
          <w:tcPr>
            <w:tcW w:w="2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507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0894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634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5.03576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A5A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27F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31935</w:t>
            </w:r>
          </w:p>
        </w:tc>
        <w:tc>
          <w:tcPr>
            <w:tcW w:w="3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3E9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64E-06</w:t>
            </w:r>
          </w:p>
        </w:tc>
        <w:tc>
          <w:tcPr>
            <w:tcW w:w="3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4BF77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5775</w:t>
            </w:r>
          </w:p>
        </w:tc>
        <w:tc>
          <w:tcPr>
            <w:tcW w:w="3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60C82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683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32EB3DA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AA414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21791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9757C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7908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1C0F20F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64E-06</w:t>
            </w:r>
          </w:p>
        </w:tc>
      </w:tr>
      <w:tr w14:paraId="729EA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1FBAB5F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8BD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24710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790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86ED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111C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2FA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0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A38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1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7DE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8.357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5EA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24A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41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2D0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.84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4F6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02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628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63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1B2CCB0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8F0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36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D8D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699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1D737D6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.84E-06</w:t>
            </w:r>
          </w:p>
        </w:tc>
      </w:tr>
      <w:tr w14:paraId="5D25F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4BF00DB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26B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68298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00A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71B4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D478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173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22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CD1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93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781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1.0356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2C0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0E2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825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099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53E-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1B6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698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430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20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6175C3C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824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56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28A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22704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21FC0A5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53E-08</w:t>
            </w:r>
          </w:p>
        </w:tc>
      </w:tr>
      <w:tr w14:paraId="6B73D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157D08C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8C1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7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1BD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BB35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C0A8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31B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29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D39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675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F69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7.0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A5B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AB8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31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47D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64E-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8E2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3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2FB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9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7C91F04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8BE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87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B20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605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F1032A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64E-10</w:t>
            </w:r>
          </w:p>
        </w:tc>
      </w:tr>
      <w:tr w14:paraId="5663C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5574CE9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B00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76636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AE9D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977B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220B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BF5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71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330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228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B07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7.33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804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027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859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1F5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.52E-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287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99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519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91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7997286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F99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144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435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438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C6D410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.52E-08</w:t>
            </w:r>
          </w:p>
        </w:tc>
      </w:tr>
      <w:tr w14:paraId="5E999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4CED9C5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7CD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22699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406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3BD0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69B3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79B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78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712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799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93B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8332.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0C2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EAA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457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717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00E-2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CA0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239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320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43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1136560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72E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977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0DB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842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F73F56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00E-200</w:t>
            </w:r>
          </w:p>
        </w:tc>
      </w:tr>
      <w:tr w14:paraId="19491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4512EF3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221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2745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866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0D4A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BA99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0CC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8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CD6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95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376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2.8562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BF4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554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3018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0F2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.51</w:t>
            </w:r>
            <w:bookmarkStart w:id="1" w:name="_GoBack"/>
            <w:bookmarkEnd w:id="1"/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8DD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48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FA7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6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4089C27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D04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51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488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612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EC6521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.51E-06</w:t>
            </w:r>
          </w:p>
        </w:tc>
      </w:tr>
      <w:tr w14:paraId="4D0C8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  <w:bottom w:val="single" w:color="auto" w:sz="4" w:space="0"/>
            </w:tcBorders>
          </w:tcPr>
          <w:p w14:paraId="24F4A7E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DAE9F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9394931</w:t>
            </w:r>
          </w:p>
        </w:tc>
        <w:tc>
          <w:tcPr>
            <w:tcW w:w="1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4F864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2DEEC7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D22848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43B73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408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D98AF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0869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B5A7A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4.82025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ECD3A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2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7FC94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31745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59004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30E-06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6BB38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2265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D3FE5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645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56D037F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26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FF4CE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2555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361BC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6983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BD45D4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30E-06</w:t>
            </w:r>
          </w:p>
        </w:tc>
      </w:tr>
      <w:tr w14:paraId="146B5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restart"/>
            <w:tcBorders>
              <w:top w:val="single" w:color="auto" w:sz="4" w:space="0"/>
              <w:left w:val="single" w:color="auto" w:sz="4" w:space="0"/>
            </w:tcBorders>
          </w:tcPr>
          <w:p w14:paraId="7576B41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bookmarkStart w:id="0" w:name="_Hlk115524996"/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Oleic acid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829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02275</w:t>
            </w:r>
          </w:p>
        </w:tc>
        <w:tc>
          <w:tcPr>
            <w:tcW w:w="1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AEB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A67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C50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4E0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309</w:t>
            </w:r>
          </w:p>
        </w:tc>
        <w:tc>
          <w:tcPr>
            <w:tcW w:w="2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03A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24637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4F2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6.2995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30A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23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AFF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9412</w:t>
            </w:r>
          </w:p>
        </w:tc>
        <w:tc>
          <w:tcPr>
            <w:tcW w:w="3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782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19E-32</w:t>
            </w:r>
          </w:p>
        </w:tc>
        <w:tc>
          <w:tcPr>
            <w:tcW w:w="3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F1B5A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7523</w:t>
            </w:r>
          </w:p>
        </w:tc>
        <w:tc>
          <w:tcPr>
            <w:tcW w:w="3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D2807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748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4E97231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29ABE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25222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B49D8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6845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100B168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5726</w:t>
            </w:r>
          </w:p>
        </w:tc>
      </w:tr>
      <w:tr w14:paraId="6F145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7635EFA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284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10064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844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CEF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9E4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5E7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8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DB9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53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D3F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7.775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99F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38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9BA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838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55E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.84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D78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10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815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1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0FFE563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9E7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213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476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4230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5DC1CE4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13775</w:t>
            </w:r>
          </w:p>
        </w:tc>
      </w:tr>
      <w:tr w14:paraId="6A202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7A9AFCF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EC4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252987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B00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813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F25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EC2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35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C4F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589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382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4.70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3D1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47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283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932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FBE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62E-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A7E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06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09F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01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63BFEF0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8BC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5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4B2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686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1AC3F1C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740398</w:t>
            </w:r>
          </w:p>
        </w:tc>
      </w:tr>
      <w:tr w14:paraId="51049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6E1049B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D7E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76482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C4C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17C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672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692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73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240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9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0E8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5.19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6A6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2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5E2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64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30F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12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9CE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30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9CA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982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209FE45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116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17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80A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384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DDC21A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01618</w:t>
            </w:r>
          </w:p>
        </w:tc>
      </w:tr>
      <w:tr w14:paraId="408D8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396A86F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C2C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777457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8C4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618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661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39D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88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76C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3046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740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81.529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384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389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7A3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851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974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.83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407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65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C06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57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7E0887C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DA2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99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C8C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851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51E45B4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242839</w:t>
            </w:r>
          </w:p>
        </w:tc>
      </w:tr>
      <w:tr w14:paraId="2EF479A7"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0FB7012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338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31349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988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A4B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EDF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91A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2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450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417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292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7.5873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A02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9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CFB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94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728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14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7C3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B43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755B27E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89C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738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895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674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11EF935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93185</w:t>
            </w:r>
          </w:p>
        </w:tc>
      </w:tr>
      <w:tr w14:paraId="71B3A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</w:tcBorders>
          </w:tcPr>
          <w:p w14:paraId="73EBB79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FC18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334809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F1FA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DD61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BA9A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7DEA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3231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4AF7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47231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C2E1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44.1181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000B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3286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9463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67917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6EFD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31E-0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411ADDD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181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14:paraId="3EBE8FA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4088</w:t>
            </w:r>
          </w:p>
        </w:tc>
        <w:tc>
          <w:tcPr>
            <w:tcW w:w="343" w:type="pct"/>
            <w:tcBorders>
              <w:top w:val="nil"/>
              <w:left w:val="nil"/>
            </w:tcBorders>
            <w:vAlign w:val="center"/>
          </w:tcPr>
          <w:p w14:paraId="2F99B2C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vAlign w:val="center"/>
          </w:tcPr>
          <w:p w14:paraId="366BCC6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259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</w:tcPr>
          <w:p w14:paraId="608DD5B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60431</w:t>
            </w:r>
          </w:p>
        </w:tc>
        <w:tc>
          <w:tcPr>
            <w:tcW w:w="415" w:type="pct"/>
            <w:tcBorders>
              <w:top w:val="nil"/>
              <w:left w:val="nil"/>
              <w:right w:val="single" w:color="auto" w:sz="4" w:space="0"/>
            </w:tcBorders>
            <w:vAlign w:val="center"/>
          </w:tcPr>
          <w:p w14:paraId="3C4D048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67566</w:t>
            </w:r>
          </w:p>
        </w:tc>
      </w:tr>
      <w:tr w14:paraId="3C301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left w:val="single" w:color="auto" w:sz="4" w:space="0"/>
              <w:bottom w:val="single" w:color="auto" w:sz="4" w:space="0"/>
            </w:tcBorders>
          </w:tcPr>
          <w:p w14:paraId="13E4063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D04C8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4731889</w:t>
            </w:r>
          </w:p>
        </w:tc>
        <w:tc>
          <w:tcPr>
            <w:tcW w:w="1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14558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229D6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FE0F9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A958D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4315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C21E6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595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15174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2.32305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2AF20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856</w:t>
            </w:r>
          </w:p>
        </w:tc>
        <w:tc>
          <w:tcPr>
            <w:tcW w:w="2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9404A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8679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84770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.59E-06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D63B8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193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B58B0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591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4DA4144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26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AA446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4772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0FEDA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6861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B1BFFC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401335</w:t>
            </w:r>
          </w:p>
        </w:tc>
      </w:tr>
      <w:tr w14:paraId="1D59A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1B06C85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almitic acid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775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0234749</w:t>
            </w:r>
          </w:p>
        </w:tc>
        <w:tc>
          <w:tcPr>
            <w:tcW w:w="1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4EF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535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02E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362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2413</w:t>
            </w:r>
          </w:p>
        </w:tc>
        <w:tc>
          <w:tcPr>
            <w:tcW w:w="2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236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1706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DB5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6.1123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BB7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1788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F2F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38863</w:t>
            </w:r>
          </w:p>
        </w:tc>
        <w:tc>
          <w:tcPr>
            <w:tcW w:w="3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DDC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.21E-06</w:t>
            </w:r>
          </w:p>
        </w:tc>
        <w:tc>
          <w:tcPr>
            <w:tcW w:w="3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4DFD8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491</w:t>
            </w:r>
          </w:p>
        </w:tc>
        <w:tc>
          <w:tcPr>
            <w:tcW w:w="34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03DC8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4268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0530725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9EABF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23677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3856C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928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4466230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89595</w:t>
            </w:r>
          </w:p>
        </w:tc>
      </w:tr>
      <w:tr w14:paraId="63244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13D66E9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282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041468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AB8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0C7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3AC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90D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88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045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359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144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3.49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3C3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78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BBD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591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7FC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.03E-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9AA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93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3DC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78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0C7BB7C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7DB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322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D96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8289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94625C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97066</w:t>
            </w:r>
          </w:p>
        </w:tc>
      </w:tr>
      <w:tr w14:paraId="363341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00C2966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854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08094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4C5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60F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44D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D24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43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CB2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95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7D7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6.3314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55E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13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6B4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284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024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.30E-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069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2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6E5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6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3FFF4B1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31C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425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891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68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EA0499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802068</w:t>
            </w:r>
          </w:p>
        </w:tc>
      </w:tr>
      <w:tr w14:paraId="5112C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676B694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BEE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22975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C7D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2D3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9A2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F8C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32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79E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69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BB4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2.34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989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25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A89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275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56E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.82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4A1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0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FEF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6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0A72175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250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98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D2D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9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03A210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869221</w:t>
            </w:r>
          </w:p>
        </w:tc>
      </w:tr>
      <w:tr w14:paraId="7AF96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58E549D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E65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19809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646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CAA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B04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697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07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B8C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48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113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4.95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646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2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E14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649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C93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.44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546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7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560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66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4AB022A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522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430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A6F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007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6D2404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6941</w:t>
            </w:r>
          </w:p>
        </w:tc>
      </w:tr>
      <w:tr w14:paraId="4E9D8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4D129BC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B29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23913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963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6E6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6EF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A64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3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6E1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566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78E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42.6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D18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17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C8B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266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CF7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72E-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46D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17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AA2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5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0561498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6300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91D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112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F8D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80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8EBF18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5412</w:t>
            </w:r>
          </w:p>
        </w:tc>
      </w:tr>
      <w:tr w14:paraId="7317C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0CD1396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BE7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60342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A39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835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A17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D5B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9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5B6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1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E97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01.839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730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89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32C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361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ADD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64E-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621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0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89F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76A35D08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04B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1245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211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8780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601A7C1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55969</w:t>
            </w:r>
          </w:p>
        </w:tc>
      </w:tr>
      <w:tr w14:paraId="72595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71A52F4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F82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756196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F5D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3AD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00E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891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82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DB0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331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606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376.08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4C9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68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A3D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4617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E2B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.19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6DF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6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4A0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46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6DBB63D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96D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627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228C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676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261E456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353288</w:t>
            </w:r>
          </w:p>
        </w:tc>
      </w:tr>
      <w:tr w14:paraId="0FE792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67EB730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BE7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78009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BCC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57E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9CB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19D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41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076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77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BA0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69.7677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A6E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2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8F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268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49E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65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B36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13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74E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6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  <w:vAlign w:val="center"/>
          </w:tcPr>
          <w:p w14:paraId="475B8C8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7199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F3A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6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14E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896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625271E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16435</w:t>
            </w:r>
          </w:p>
        </w:tc>
      </w:tr>
      <w:tr w14:paraId="7DFF2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41F25A0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8E7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981626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244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8DD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E5E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6C2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58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74C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108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A5A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97.8252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A35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36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950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800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0583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.64E-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2F8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11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5B8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9989</w:t>
            </w:r>
          </w:p>
        </w:tc>
        <w:tc>
          <w:tcPr>
            <w:tcW w:w="343" w:type="pct"/>
            <w:tcBorders>
              <w:top w:val="nil"/>
              <w:left w:val="nil"/>
            </w:tcBorders>
            <w:vAlign w:val="center"/>
          </w:tcPr>
          <w:p w14:paraId="68631B7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BB7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779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3A1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1400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48519CF4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955602</w:t>
            </w:r>
          </w:p>
        </w:tc>
      </w:tr>
      <w:tr w14:paraId="15084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05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3FFCA81D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CA27CA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rs994988</w:t>
            </w:r>
          </w:p>
        </w:tc>
        <w:tc>
          <w:tcPr>
            <w:tcW w:w="1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65669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1EAD5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1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EDAD31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19F39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153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A1AF1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9721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C69550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87.94548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5B125B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1395</w:t>
            </w:r>
          </w:p>
        </w:tc>
        <w:tc>
          <w:tcPr>
            <w:tcW w:w="2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DBDCEF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26877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B7BFA7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10E-07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4022D6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0209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855C4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03575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6032469E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26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CBFD09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-0.02986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B6E962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056259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B242765"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95548</w:t>
            </w:r>
          </w:p>
        </w:tc>
      </w:tr>
      <w:bookmarkEnd w:id="0"/>
    </w:tbl>
    <w:p w14:paraId="44ECB6AA">
      <w:pPr>
        <w:rPr>
          <w:rFonts w:hint="eastAsia"/>
        </w:rPr>
      </w:pPr>
      <w:r>
        <w:rPr>
          <w:rFonts w:ascii="Times New Roman" w:hAnsi="Times New Roman" w:eastAsia="等线" w:cs="Times New Roman"/>
          <w:color w:val="000000"/>
        </w:rPr>
        <w:t>EA, effect allele; EAF, effect allele frequency; NEA, non-effect allele; SE, standard error; SNP, single nucleotide polymorphism; Chr, chromosome</w:t>
      </w:r>
    </w:p>
    <w:sectPr>
      <w:pgSz w:w="15840" w:h="12240" w:orient="landscape"/>
      <w:pgMar w:top="1440" w:right="1080" w:bottom="1440" w:left="108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B6F"/>
    <w:rsid w:val="00171B6F"/>
    <w:rsid w:val="002931FD"/>
    <w:rsid w:val="00387CDB"/>
    <w:rsid w:val="004E1F9B"/>
    <w:rsid w:val="006B6DA6"/>
    <w:rsid w:val="006E3266"/>
    <w:rsid w:val="00A650CA"/>
    <w:rsid w:val="00D10F63"/>
    <w:rsid w:val="00E556B8"/>
    <w:rsid w:val="05356BE5"/>
    <w:rsid w:val="2A945EDE"/>
    <w:rsid w:val="6AEB57F2"/>
    <w:rsid w:val="7B0B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:szCs w:val="22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:szCs w:val="22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99</Words>
  <Characters>3079</Characters>
  <Lines>50</Lines>
  <Paragraphs>11</Paragraphs>
  <TotalTime>1</TotalTime>
  <ScaleCrop>false</ScaleCrop>
  <LinksUpToDate>false</LinksUpToDate>
  <CharactersWithSpaces>312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9:11:00Z</dcterms:created>
  <dc:creator>jiajia chen</dc:creator>
  <cp:lastModifiedBy>布理当的驴</cp:lastModifiedBy>
  <dcterms:modified xsi:type="dcterms:W3CDTF">2025-09-28T06:5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Q1ZDNkMDA4NTU5OTdiNTIyMGI0ZmEzZGFhNjY1YmMiLCJ1c2VySWQiOiI0NTU1OTI1NT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130D7990221445D877FFE62E0982E92_12</vt:lpwstr>
  </property>
</Properties>
</file>